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2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2.xml"/><Relationship Id="rId4" Type="http://schemas.openxmlformats.org/officeDocument/2006/relationships/custom-properties" Target="docProps/custom.xml"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2BAFA8A9" w:rsidP="27D7213C" w:rsidRDefault="2BAFA8A9" w14:paraId="07FF1FA7" w14:textId="04C53F68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b w:val="1"/>
          <w:bCs w:val="1"/>
          <w:sz w:val="32"/>
          <w:szCs w:val="32"/>
        </w:rPr>
      </w:pPr>
      <w:r w:rsidRPr="27D7213C" w:rsidR="2BAFA8A9">
        <w:rPr>
          <w:b w:val="1"/>
          <w:bCs w:val="1"/>
          <w:sz w:val="32"/>
          <w:szCs w:val="32"/>
        </w:rPr>
        <w:t xml:space="preserve">Example interview and focus group </w:t>
      </w:r>
      <w:r w:rsidRPr="27D7213C" w:rsidR="0ABF5975">
        <w:rPr>
          <w:b w:val="1"/>
          <w:bCs w:val="1"/>
          <w:sz w:val="32"/>
          <w:szCs w:val="32"/>
        </w:rPr>
        <w:t>questions</w:t>
      </w:r>
    </w:p>
    <w:p w:rsidR="1D606997" w:rsidP="27D7213C" w:rsidRDefault="1D606997" w14:paraId="06AFB93E" w14:textId="26817BA6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b w:val="1"/>
          <w:bCs w:val="1"/>
          <w:color w:val="auto"/>
          <w:sz w:val="32"/>
          <w:szCs w:val="32"/>
        </w:rPr>
      </w:pPr>
    </w:p>
    <w:p w:rsidR="1D606997" w:rsidP="27D7213C" w:rsidRDefault="1D606997" w14:paraId="01AB5DD1" w14:textId="12465EB6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8"/>
          <w:szCs w:val="28"/>
          <w:lang w:val="en-GB"/>
        </w:rPr>
      </w:pPr>
      <w:r w:rsidRPr="27D7213C" w:rsidR="0ABF5975">
        <w:rPr>
          <w:rFonts w:ascii="Calibri Light" w:hAnsi="Calibri Light" w:eastAsia="Calibri Light" w:cs="Calibri Light"/>
          <w:b w:val="1"/>
          <w:bCs w:val="1"/>
          <w:i w:val="0"/>
          <w:iCs w:val="0"/>
          <w:noProof w:val="0"/>
          <w:color w:val="auto"/>
          <w:sz w:val="28"/>
          <w:szCs w:val="28"/>
          <w:lang w:val="en-GB"/>
        </w:rPr>
        <w:t>Feelings about diabetes</w:t>
      </w:r>
    </w:p>
    <w:p w:rsidR="1D606997" w:rsidP="27D7213C" w:rsidRDefault="1D606997" w14:paraId="2688E6ED" w14:textId="1006C272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When were you diagnosed with diabetes?</w:t>
      </w:r>
      <w:r>
        <w:br/>
      </w: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What do you feel about having diabetes?</w:t>
      </w:r>
      <w:r>
        <w:br/>
      </w: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Have your feelings about diabetes changed since doing the HEAL-D course? How?</w:t>
      </w:r>
      <w:r>
        <w:br/>
      </w: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 xml:space="preserve">Had you attended any other diabetes education course? If </w:t>
      </w: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so</w:t>
      </w: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 xml:space="preserve"> what? How was HEAL-D different?</w:t>
      </w:r>
    </w:p>
    <w:p w:rsidR="1D606997" w:rsidP="27D7213C" w:rsidRDefault="1D606997" w14:paraId="2C78E15D" w14:textId="37F4A232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8"/>
          <w:szCs w:val="28"/>
          <w:lang w:val="en-GB"/>
        </w:rPr>
      </w:pPr>
      <w:r w:rsidRPr="27D7213C" w:rsidR="0ABF5975">
        <w:rPr>
          <w:rFonts w:ascii="Calibri Light" w:hAnsi="Calibri Light" w:eastAsia="Calibri Light" w:cs="Calibri Light"/>
          <w:b w:val="1"/>
          <w:bCs w:val="1"/>
          <w:i w:val="0"/>
          <w:iCs w:val="0"/>
          <w:noProof w:val="0"/>
          <w:color w:val="auto"/>
          <w:sz w:val="28"/>
          <w:szCs w:val="28"/>
          <w:lang w:val="en-GB"/>
        </w:rPr>
        <w:t>Feelings about self-management</w:t>
      </w:r>
    </w:p>
    <w:p w:rsidR="1D606997" w:rsidP="27D7213C" w:rsidRDefault="1D606997" w14:paraId="04310F69" w14:textId="5B173C58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How important do you think it is that a person makes changes themselves in their lifestyle to help manage diabetes?</w:t>
      </w:r>
      <w:r>
        <w:br/>
      </w: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Did you feel more able to do that after the HEAL-D sessions?</w:t>
      </w:r>
      <w:r>
        <w:br/>
      </w: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What were the main changes you have made to help the way you manage your diabetes?</w:t>
      </w:r>
    </w:p>
    <w:p w:rsidR="1D606997" w:rsidP="27D7213C" w:rsidRDefault="1D606997" w14:paraId="3DB6180D" w14:textId="27FC3C9E">
      <w:pPr>
        <w:pStyle w:val="ListParagraph"/>
        <w:numPr>
          <w:ilvl w:val="0"/>
          <w:numId w:val="1"/>
        </w:num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Explore PA before and after HEAL-D</w:t>
      </w:r>
    </w:p>
    <w:p w:rsidR="1D606997" w:rsidP="27D7213C" w:rsidRDefault="1D606997" w14:paraId="3301682D" w14:textId="257440B9">
      <w:pPr>
        <w:pStyle w:val="ListParagraph"/>
        <w:numPr>
          <w:ilvl w:val="0"/>
          <w:numId w:val="1"/>
        </w:num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Weight before and after</w:t>
      </w:r>
    </w:p>
    <w:p w:rsidR="1D606997" w:rsidP="27D7213C" w:rsidRDefault="1D606997" w14:paraId="6DB4DC9D" w14:textId="64A56315">
      <w:pPr>
        <w:pStyle w:val="ListParagraph"/>
        <w:numPr>
          <w:ilvl w:val="0"/>
          <w:numId w:val="1"/>
        </w:num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Dietary changes before &amp; after</w:t>
      </w:r>
    </w:p>
    <w:p w:rsidR="1D606997" w:rsidP="27D7213C" w:rsidRDefault="1D606997" w14:paraId="0ECBA0BE" w14:textId="3DC12C30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What were the key things you learnt?</w:t>
      </w:r>
      <w:r>
        <w:br/>
      </w: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Do you feel you will continue with any changes you have made? What will you find hard?</w:t>
      </w:r>
      <w:r>
        <w:br/>
      </w: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What are the main barriers that stop people from managing their own diabetes?</w:t>
      </w:r>
    </w:p>
    <w:p w:rsidR="1D606997" w:rsidP="27D7213C" w:rsidRDefault="1D606997" w14:paraId="47D4F4EC" w14:textId="39306838">
      <w:pPr>
        <w:bidi w:val="0"/>
        <w:rPr>
          <w:rFonts w:ascii="Calibri Light" w:hAnsi="Calibri Light" w:eastAsia="Calibri Light" w:cs="Calibri Light"/>
          <w:b w:val="1"/>
          <w:bCs w:val="1"/>
          <w:i w:val="0"/>
          <w:iCs w:val="0"/>
          <w:noProof w:val="0"/>
          <w:color w:val="auto"/>
          <w:sz w:val="28"/>
          <w:szCs w:val="28"/>
          <w:lang w:val="en-GB"/>
        </w:rPr>
      </w:pPr>
      <w:r w:rsidRPr="27D7213C" w:rsidR="1FF6F571">
        <w:rPr>
          <w:rFonts w:ascii="Calibri Light" w:hAnsi="Calibri Light" w:eastAsia="Calibri Light" w:cs="Calibri Light"/>
          <w:b w:val="1"/>
          <w:bCs w:val="1"/>
          <w:i w:val="0"/>
          <w:iCs w:val="0"/>
          <w:noProof w:val="0"/>
          <w:color w:val="auto"/>
          <w:sz w:val="28"/>
          <w:szCs w:val="28"/>
          <w:lang w:val="en-GB"/>
        </w:rPr>
        <w:t>Memories of the HEAL-D programme</w:t>
      </w:r>
    </w:p>
    <w:p w:rsidR="1D606997" w:rsidP="27D7213C" w:rsidRDefault="1D606997" w14:paraId="02EEEDA7" w14:textId="1109F155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3876FAC3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For you what parts of the programme do you remember most?</w:t>
      </w:r>
      <w:r>
        <w:br/>
      </w:r>
      <w:r w:rsidRPr="27D7213C" w:rsidR="4B19657B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What were the activities that you found most engaging?</w:t>
      </w:r>
      <w:r>
        <w:br/>
      </w:r>
      <w:r w:rsidRPr="27D7213C" w:rsidR="3CB03BA6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 xml:space="preserve">Is there any </w:t>
      </w:r>
      <w:r w:rsidRPr="27D7213C" w:rsidR="3CB03BA6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particular activity</w:t>
      </w:r>
      <w:r w:rsidRPr="27D7213C" w:rsidR="3CB03BA6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 xml:space="preserve"> or element of the programme that you found particularly impactful? Why was that do you think?</w:t>
      </w:r>
    </w:p>
    <w:p w:rsidR="1D606997" w:rsidP="27D7213C" w:rsidRDefault="1D606997" w14:paraId="7FD259D8" w14:textId="44A86B82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8"/>
          <w:szCs w:val="28"/>
          <w:lang w:val="en-GB"/>
        </w:rPr>
      </w:pPr>
      <w:r w:rsidRPr="27D7213C" w:rsidR="0ABF5975">
        <w:rPr>
          <w:rFonts w:ascii="Calibri Light" w:hAnsi="Calibri Light" w:eastAsia="Calibri Light" w:cs="Calibri Light"/>
          <w:b w:val="1"/>
          <w:bCs w:val="1"/>
          <w:i w:val="0"/>
          <w:iCs w:val="0"/>
          <w:noProof w:val="0"/>
          <w:color w:val="auto"/>
          <w:sz w:val="28"/>
          <w:szCs w:val="28"/>
          <w:lang w:val="en-GB"/>
        </w:rPr>
        <w:t>Capability</w:t>
      </w:r>
    </w:p>
    <w:p w:rsidR="1D606997" w:rsidP="27D7213C" w:rsidRDefault="1D606997" w14:paraId="0236F7A1" w14:textId="464D63E4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1"/>
          <w:bCs w:val="1"/>
          <w:i w:val="0"/>
          <w:iCs w:val="0"/>
          <w:noProof w:val="0"/>
          <w:color w:val="auto"/>
          <w:sz w:val="24"/>
          <w:szCs w:val="24"/>
          <w:lang w:val="en-GB"/>
        </w:rPr>
        <w:t>Knowledge &amp; behavioural regulation</w:t>
      </w:r>
    </w:p>
    <w:p w:rsidR="1D606997" w:rsidP="27D7213C" w:rsidRDefault="1D606997" w14:paraId="34DD0A20" w14:textId="2AAB3213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What were the most useful things you learnt during the HEAL-D programme?</w:t>
      </w:r>
    </w:p>
    <w:p w:rsidR="1D606997" w:rsidP="27D7213C" w:rsidRDefault="1D606997" w14:paraId="25C60AEF" w14:textId="591782DF">
      <w:pPr>
        <w:pStyle w:val="ListParagraph"/>
        <w:numPr>
          <w:ilvl w:val="0"/>
          <w:numId w:val="2"/>
        </w:num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What did you find useful about the dietary information?</w:t>
      </w:r>
    </w:p>
    <w:p w:rsidR="1D606997" w:rsidP="27D7213C" w:rsidRDefault="1D606997" w14:paraId="75B719FF" w14:textId="1F71BA53">
      <w:pPr>
        <w:pStyle w:val="ListParagraph"/>
        <w:numPr>
          <w:ilvl w:val="0"/>
          <w:numId w:val="2"/>
        </w:num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What did you find useful about the physical activity information?</w:t>
      </w:r>
    </w:p>
    <w:p w:rsidR="1D606997" w:rsidP="27D7213C" w:rsidRDefault="1D606997" w14:paraId="2BCAAD35" w14:textId="5AE84798">
      <w:pPr>
        <w:pStyle w:val="ListParagraph"/>
        <w:numPr>
          <w:ilvl w:val="0"/>
          <w:numId w:val="2"/>
        </w:num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What did you find useful about the weight management information?</w:t>
      </w:r>
    </w:p>
    <w:p w:rsidR="1D606997" w:rsidP="27D7213C" w:rsidRDefault="1D606997" w14:paraId="0CDE3515" w14:textId="53905D5D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Was the information covered in enough detail for you? (or too much detail)</w:t>
      </w:r>
      <w:r>
        <w:br/>
      </w: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 xml:space="preserve">What changes did you make to your lifestyle (diet, physical activity </w:t>
      </w: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as a result of</w:t>
      </w: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 xml:space="preserve"> attending the HEAL-D programme?</w:t>
      </w:r>
      <w:r>
        <w:br/>
      </w: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 xml:space="preserve">How has your physical activity levels changed? </w:t>
      </w:r>
      <w:r>
        <w:br/>
      </w: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What changes to the way your food is cooked at home?</w:t>
      </w:r>
    </w:p>
    <w:p w:rsidR="1D606997" w:rsidP="27D7213C" w:rsidRDefault="1D606997" w14:paraId="02AD9F67" w14:textId="69C11886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</w:p>
    <w:p w:rsidR="1D606997" w:rsidP="27D7213C" w:rsidRDefault="1D606997" w14:paraId="2DE2FCA9" w14:textId="4FE1B2C0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Did you find the action planning and goal-setting parts of the programme made it more likely you achieved your goals? Could you explain?</w:t>
      </w:r>
      <w:r>
        <w:br/>
      </w: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What did you think of the exercise sessions and HEAL-D videos?</w:t>
      </w:r>
    </w:p>
    <w:p w:rsidR="1D606997" w:rsidP="27D7213C" w:rsidRDefault="1D606997" w14:paraId="72DA7C8E" w14:textId="4207C018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</w:p>
    <w:p w:rsidR="1D606997" w:rsidP="27D7213C" w:rsidRDefault="1D606997" w14:paraId="62AC49E0" w14:textId="5C51CCB2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8"/>
          <w:szCs w:val="28"/>
          <w:lang w:val="en-GB"/>
        </w:rPr>
      </w:pPr>
      <w:r w:rsidRPr="27D7213C" w:rsidR="0ABF5975">
        <w:rPr>
          <w:rFonts w:ascii="Calibri Light" w:hAnsi="Calibri Light" w:eastAsia="Calibri Light" w:cs="Calibri Light"/>
          <w:b w:val="1"/>
          <w:bCs w:val="1"/>
          <w:i w:val="0"/>
          <w:iCs w:val="0"/>
          <w:noProof w:val="0"/>
          <w:color w:val="auto"/>
          <w:sz w:val="28"/>
          <w:szCs w:val="28"/>
          <w:lang w:val="en-GB"/>
        </w:rPr>
        <w:t>Opportunity</w:t>
      </w:r>
    </w:p>
    <w:p w:rsidR="1D606997" w:rsidP="27D7213C" w:rsidRDefault="1D606997" w14:paraId="30C2A63D" w14:textId="0CF20BBD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1"/>
          <w:bCs w:val="1"/>
          <w:i w:val="0"/>
          <w:iCs w:val="0"/>
          <w:noProof w:val="0"/>
          <w:color w:val="auto"/>
          <w:sz w:val="24"/>
          <w:szCs w:val="24"/>
          <w:lang w:val="en-GB"/>
        </w:rPr>
        <w:t>Social</w:t>
      </w:r>
    </w:p>
    <w:p w:rsidR="1D606997" w:rsidP="27D7213C" w:rsidRDefault="1D606997" w14:paraId="2FEF0E4F" w14:textId="437393D2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How supportive are your friends and family of any changes you want to make to help your diabetes?</w:t>
      </w:r>
    </w:p>
    <w:p w:rsidR="1D606997" w:rsidP="27D7213C" w:rsidRDefault="1D606997" w14:paraId="425CCA3D" w14:textId="29DCCBBF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Where so you get the most support from?</w:t>
      </w:r>
      <w:r>
        <w:br/>
      </w:r>
    </w:p>
    <w:p w:rsidR="1D606997" w:rsidP="27D7213C" w:rsidRDefault="1D606997" w14:paraId="7681BE1E" w14:textId="6F255F4F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What did you think about having group sessions?</w:t>
      </w:r>
    </w:p>
    <w:p w:rsidR="1D606997" w:rsidP="27D7213C" w:rsidRDefault="1D606997" w14:paraId="7CB449DB" w14:textId="2424970E">
      <w:pPr>
        <w:pStyle w:val="ListParagraph"/>
        <w:numPr>
          <w:ilvl w:val="0"/>
          <w:numId w:val="2"/>
        </w:num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Why do you think the group sessions worked/did not work for you?</w:t>
      </w:r>
    </w:p>
    <w:p w:rsidR="1D606997" w:rsidP="27D7213C" w:rsidRDefault="1D606997" w14:paraId="32585787" w14:textId="1F739E31">
      <w:pPr>
        <w:pStyle w:val="ListParagraph"/>
        <w:numPr>
          <w:ilvl w:val="0"/>
          <w:numId w:val="2"/>
        </w:num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Did join in any events or stay in contact with any of the members of the group?</w:t>
      </w:r>
    </w:p>
    <w:p w:rsidR="1D606997" w:rsidP="27D7213C" w:rsidRDefault="1D606997" w14:paraId="314F1AAC" w14:textId="134723D3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</w:p>
    <w:p w:rsidR="1D606997" w:rsidP="27D7213C" w:rsidRDefault="1D606997" w14:paraId="6ED940DF" w14:textId="2268B464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Did you bring a friend or family member to the sessions? How did you find that?</w:t>
      </w:r>
    </w:p>
    <w:p w:rsidR="1D606997" w:rsidP="27D7213C" w:rsidRDefault="1D606997" w14:paraId="08CD469A" w14:textId="3A4A609F">
      <w:pPr>
        <w:pStyle w:val="Normal"/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What did you find helpful about the group sessions? What would you change?</w:t>
      </w:r>
    </w:p>
    <w:p w:rsidR="1D606997" w:rsidP="27D7213C" w:rsidRDefault="1D606997" w14:paraId="0530D370" w14:textId="42432819">
      <w:pPr>
        <w:pStyle w:val="Normal"/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 xml:space="preserve">Did you </w:t>
      </w: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keep in touch</w:t>
      </w: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 xml:space="preserve"> with people after the course? How has that helped you?</w:t>
      </w:r>
    </w:p>
    <w:p w:rsidR="1D606997" w:rsidP="27D7213C" w:rsidRDefault="1D606997" w14:paraId="5F77EF9F" w14:textId="68473514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</w:p>
    <w:p w:rsidR="1D606997" w:rsidP="27D7213C" w:rsidRDefault="1D606997" w14:paraId="26CABCB8" w14:textId="71B6EB0C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1"/>
          <w:bCs w:val="1"/>
          <w:i w:val="0"/>
          <w:iCs w:val="0"/>
          <w:noProof w:val="0"/>
          <w:color w:val="auto"/>
          <w:sz w:val="24"/>
          <w:szCs w:val="24"/>
          <w:lang w:val="en-GB"/>
        </w:rPr>
        <w:t>Environmental</w:t>
      </w:r>
    </w:p>
    <w:p w:rsidR="1D606997" w:rsidP="27D7213C" w:rsidRDefault="1D606997" w14:paraId="7E5049BA" w14:textId="6515F6A7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Thinking about physical activity – how does the area you live support your efforts to be active?</w:t>
      </w:r>
    </w:p>
    <w:p w:rsidR="1D606997" w:rsidP="27D7213C" w:rsidRDefault="1D606997" w14:paraId="4A34DA40" w14:textId="454CEC6A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Do you think cost is a barrier to managing diabetes? Could you tell me why you say that?</w:t>
      </w:r>
    </w:p>
    <w:p w:rsidR="1D606997" w:rsidP="27D7213C" w:rsidRDefault="1D606997" w14:paraId="2AEFB3E8" w14:textId="5A3135D1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8"/>
          <w:szCs w:val="28"/>
          <w:lang w:val="en-GB"/>
        </w:rPr>
      </w:pPr>
    </w:p>
    <w:p w:rsidR="1D606997" w:rsidP="27D7213C" w:rsidRDefault="1D606997" w14:paraId="598867F1" w14:textId="35EC82CD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8"/>
          <w:szCs w:val="28"/>
          <w:lang w:val="en-GB"/>
        </w:rPr>
      </w:pPr>
      <w:r w:rsidRPr="27D7213C" w:rsidR="0ABF5975">
        <w:rPr>
          <w:rFonts w:ascii="Calibri Light" w:hAnsi="Calibri Light" w:eastAsia="Calibri Light" w:cs="Calibri Light"/>
          <w:b w:val="1"/>
          <w:bCs w:val="1"/>
          <w:i w:val="0"/>
          <w:iCs w:val="0"/>
          <w:noProof w:val="0"/>
          <w:color w:val="auto"/>
          <w:sz w:val="28"/>
          <w:szCs w:val="28"/>
          <w:lang w:val="en-GB"/>
        </w:rPr>
        <w:t>Motivation</w:t>
      </w:r>
    </w:p>
    <w:p w:rsidR="1D606997" w:rsidP="27D7213C" w:rsidRDefault="1D606997" w14:paraId="3961FE4B" w14:textId="00300827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How confident are you that you will eat healthily in the future to support your diabetes?</w:t>
      </w:r>
    </w:p>
    <w:p w:rsidR="1D606997" w:rsidP="27D7213C" w:rsidRDefault="1D606997" w14:paraId="03CFC6F2" w14:textId="7C174C88">
      <w:pPr>
        <w:pStyle w:val="Normal"/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What do you think you will find difficult?</w:t>
      </w:r>
    </w:p>
    <w:p w:rsidR="1D606997" w:rsidP="27D7213C" w:rsidRDefault="1D606997" w14:paraId="560BC541" w14:textId="0919D0F1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</w:p>
    <w:p w:rsidR="1D606997" w:rsidP="27D7213C" w:rsidRDefault="1D606997" w14:paraId="35FF729E" w14:textId="3256E286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How confident are you that you will be physically active in future to support your diabetes management?</w:t>
      </w:r>
    </w:p>
    <w:p w:rsidR="1D606997" w:rsidP="27D7213C" w:rsidRDefault="1D606997" w14:paraId="6614B6E6" w14:textId="54680068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 xml:space="preserve">What do you feel about your weight now and whether that will change further? </w:t>
      </w:r>
    </w:p>
    <w:p w:rsidR="1D606997" w:rsidP="27D7213C" w:rsidRDefault="1D606997" w14:paraId="34F5204E" w14:textId="5F963DED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 xml:space="preserve">Do you feel your weight is important part of diabetes management? </w:t>
      </w:r>
    </w:p>
    <w:p w:rsidR="1D606997" w:rsidP="27D7213C" w:rsidRDefault="1D606997" w14:paraId="7771837C" w14:textId="76A33568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>How do attitudes of your friends and family influence your weight management?</w:t>
      </w:r>
    </w:p>
    <w:p w:rsidR="1D606997" w:rsidP="27D7213C" w:rsidRDefault="1D606997" w14:paraId="5B30FB6F" w14:textId="55E98690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  <w:t xml:space="preserve">Do you take medication? What do you think about that? </w:t>
      </w:r>
    </w:p>
    <w:p w:rsidR="1D606997" w:rsidP="27D7213C" w:rsidRDefault="1D606997" w14:paraId="317D921C" w14:textId="785B219D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4"/>
          <w:szCs w:val="24"/>
          <w:lang w:val="en-GB"/>
        </w:rPr>
      </w:pPr>
    </w:p>
    <w:p w:rsidR="1D606997" w:rsidP="27D7213C" w:rsidRDefault="1D606997" w14:paraId="4A0CFD23" w14:textId="709FF888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auto"/>
          <w:sz w:val="28"/>
          <w:szCs w:val="28"/>
          <w:lang w:val="en-GB"/>
        </w:rPr>
      </w:pPr>
      <w:r w:rsidRPr="27D7213C" w:rsidR="0ABF5975">
        <w:rPr>
          <w:rFonts w:ascii="Calibri Light" w:hAnsi="Calibri Light" w:eastAsia="Calibri Light" w:cs="Calibri Light"/>
          <w:b w:val="1"/>
          <w:bCs w:val="1"/>
          <w:i w:val="0"/>
          <w:iCs w:val="0"/>
          <w:noProof w:val="0"/>
          <w:color w:val="auto"/>
          <w:sz w:val="28"/>
          <w:szCs w:val="28"/>
          <w:lang w:val="en-GB"/>
        </w:rPr>
        <w:t>Practical details about the HEAL-D programme</w:t>
      </w:r>
    </w:p>
    <w:p w:rsidR="1D606997" w:rsidP="27D7213C" w:rsidRDefault="1D606997" w14:paraId="5B38F899" w14:textId="43DB1E46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  <w:t>What did you think was most useful about the programme?</w:t>
      </w:r>
    </w:p>
    <w:p w:rsidR="1D606997" w:rsidP="27D7213C" w:rsidRDefault="1D606997" w14:paraId="559FED21" w14:textId="79939A12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  <w:t>What would you change?</w:t>
      </w:r>
    </w:p>
    <w:p w:rsidR="1D606997" w:rsidP="27D7213C" w:rsidRDefault="1D606997" w14:paraId="2B59E7EC" w14:textId="117468FC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  <w:t>You were given a resistance band, pedometer and exercise videos… how useful did you find these?</w:t>
      </w:r>
    </w:p>
    <w:p w:rsidR="1D606997" w:rsidP="27D7213C" w:rsidRDefault="1D606997" w14:paraId="44E06A5F" w14:textId="4D921403">
      <w:pPr>
        <w:pStyle w:val="ListParagraph"/>
        <w:numPr>
          <w:ilvl w:val="0"/>
          <w:numId w:val="2"/>
        </w:num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  <w:t>Did you use the HEAL-D exercise videos?</w:t>
      </w:r>
    </w:p>
    <w:p w:rsidR="1D606997" w:rsidP="27D7213C" w:rsidRDefault="1D606997" w14:paraId="29955B8B" w14:textId="3B379CD4">
      <w:pPr>
        <w:pStyle w:val="ListParagraph"/>
        <w:numPr>
          <w:ilvl w:val="0"/>
          <w:numId w:val="2"/>
        </w:num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  <w:t>Other activity equipment?</w:t>
      </w:r>
    </w:p>
    <w:p w:rsidR="1D606997" w:rsidP="27D7213C" w:rsidRDefault="1D606997" w14:paraId="3519B725" w14:textId="7E57FF65">
      <w:pPr>
        <w:pStyle w:val="ListParagraph"/>
        <w:numPr>
          <w:ilvl w:val="0"/>
          <w:numId w:val="2"/>
        </w:num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  <w:t>What did you think was the value of having instructors over just telling people to exercise more?</w:t>
      </w:r>
    </w:p>
    <w:p w:rsidR="1D606997" w:rsidP="27D7213C" w:rsidRDefault="1D606997" w14:paraId="1F6A6B31" w14:textId="2CBDFC26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  <w:t>How useful were the dietary information booklets? How could they be improved?</w:t>
      </w:r>
    </w:p>
    <w:p w:rsidR="1D606997" w:rsidP="27D7213C" w:rsidRDefault="1D606997" w14:paraId="0AC18BF1" w14:textId="6218AE39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  <w:t xml:space="preserve">How useful were the </w:t>
      </w: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  <w:t>work books</w:t>
      </w: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  <w:t>? What would you change?</w:t>
      </w:r>
    </w:p>
    <w:p w:rsidR="1D606997" w:rsidP="27D7213C" w:rsidRDefault="1D606997" w14:paraId="5BFC7C74" w14:textId="2E32AA80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  <w:t>Do you remember the videos of other patients telling their stories? Were they helpful? Why?</w:t>
      </w:r>
    </w:p>
    <w:p w:rsidR="1D606997" w:rsidP="27D7213C" w:rsidRDefault="1D606997" w14:paraId="4B7C9683" w14:textId="509CF36A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  <w:t>You did practical games to learn about salt and carbohydrate. How did you find that?</w:t>
      </w:r>
    </w:p>
    <w:p w:rsidR="1D606997" w:rsidP="27D7213C" w:rsidRDefault="1D606997" w14:paraId="763E8A01" w14:textId="5DF87DB7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1"/>
          <w:bCs w:val="1"/>
          <w:i w:val="0"/>
          <w:iCs w:val="0"/>
          <w:noProof w:val="0"/>
          <w:sz w:val="24"/>
          <w:szCs w:val="24"/>
          <w:lang w:val="en-GB"/>
        </w:rPr>
        <w:t>Attendance</w:t>
      </w:r>
    </w:p>
    <w:p w:rsidR="1D606997" w:rsidP="27D7213C" w:rsidRDefault="1D606997" w14:paraId="72BA9293" w14:textId="2E22B1E4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  <w:t xml:space="preserve">How convenient was the schedule of classes? </w:t>
      </w:r>
    </w:p>
    <w:p w:rsidR="1D606997" w:rsidP="27D7213C" w:rsidRDefault="1D606997" w14:paraId="6B8CD5D4" w14:textId="734AEA04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  <w:t>What did you think about the venue?</w:t>
      </w:r>
    </w:p>
    <w:p w:rsidR="1D606997" w:rsidP="27D7213C" w:rsidRDefault="1D606997" w14:paraId="556DC8BE" w14:textId="323F57C2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1"/>
          <w:bCs w:val="1"/>
          <w:i w:val="0"/>
          <w:iCs w:val="0"/>
          <w:noProof w:val="0"/>
          <w:sz w:val="24"/>
          <w:szCs w:val="24"/>
          <w:lang w:val="en-GB"/>
        </w:rPr>
        <w:t xml:space="preserve">Research process </w:t>
      </w:r>
    </w:p>
    <w:p w:rsidR="1D606997" w:rsidP="27D7213C" w:rsidRDefault="1D606997" w14:paraId="655F5F82" w14:textId="3D61121C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  <w:t>Have you been involved in research before?</w:t>
      </w:r>
    </w:p>
    <w:p w:rsidR="1D606997" w:rsidP="27D7213C" w:rsidRDefault="1D606997" w14:paraId="0B285A2D" w14:textId="7657F32D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  <w:t>How do you find being part of the research process?</w:t>
      </w:r>
    </w:p>
    <w:p w:rsidR="1D606997" w:rsidP="27D7213C" w:rsidRDefault="1D606997" w14:paraId="4BC0696E" w14:textId="70A3A221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  <w:t>How important was it to you to receive the financial payments that part of the research process?</w:t>
      </w:r>
    </w:p>
    <w:p w:rsidR="1D606997" w:rsidP="27D7213C" w:rsidRDefault="1D606997" w14:paraId="16CB89B3" w14:textId="2E0843AF">
      <w:pPr>
        <w:bidi w:val="0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27D7213C" w:rsidR="0ABF5975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sz w:val="24"/>
          <w:szCs w:val="24"/>
          <w:lang w:val="en-GB"/>
        </w:rPr>
        <w:t>Would you take part in research again?</w:t>
      </w: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">
    <w:nsid w:val="5efb2f0f"/>
    <w:multiLevelType xmlns:w="http://schemas.openxmlformats.org/wordprocessingml/2006/main" w:val="hybridMultilevel"/>
    <w:lvl xmlns:w="http://schemas.openxmlformats.org/wordprocessingml/2006/main" w:ilvl="0">
      <w:numFmt w:val="bullet"/>
      <w:lvlText w:val="-"/>
      <w:lvlJc w:val="left"/>
      <w:pPr>
        <w:ind w:left="1080" w:hanging="360"/>
      </w:pPr>
      <w:rPr>
        <w:rFonts w:hint="default" w:ascii="Calibri Light" w:hAnsi="Calibri Light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29cf5339"/>
    <w:multiLevelType xmlns:w="http://schemas.openxmlformats.org/wordprocessingml/2006/main" w:val="hybridMultilevel"/>
    <w:lvl xmlns:w="http://schemas.openxmlformats.org/wordprocessingml/2006/main" w:ilvl="0">
      <w:numFmt w:val="bullet"/>
      <w:lvlText w:val="-"/>
      <w:lvlJc w:val="left"/>
      <w:pPr>
        <w:ind w:left="720" w:hanging="360"/>
      </w:pPr>
      <w:rPr>
        <w:rFonts w:hint="default" w:ascii="Calibri Light" w:hAnsi="Calibri Light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6D23AF6"/>
    <w:rsid w:val="00B86B91"/>
    <w:rsid w:val="0ABF5975"/>
    <w:rsid w:val="0D5E811B"/>
    <w:rsid w:val="13C1CF68"/>
    <w:rsid w:val="1D606997"/>
    <w:rsid w:val="1FF6F571"/>
    <w:rsid w:val="27D7213C"/>
    <w:rsid w:val="2BAFA8A9"/>
    <w:rsid w:val="3876FAC3"/>
    <w:rsid w:val="3C4E548E"/>
    <w:rsid w:val="3CB03BA6"/>
    <w:rsid w:val="3DCDEB7E"/>
    <w:rsid w:val="467201B1"/>
    <w:rsid w:val="46D23AF6"/>
    <w:rsid w:val="4B19657B"/>
    <w:rsid w:val="5115D465"/>
    <w:rsid w:val="51BAD1D1"/>
    <w:rsid w:val="532EC613"/>
    <w:rsid w:val="66D0CFAC"/>
    <w:rsid w:val="6CCFA9A6"/>
    <w:rsid w:val="6D2AA854"/>
    <w:rsid w:val="6F087F1D"/>
    <w:rsid w:val="7B5C4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23AF6"/>
  <w15:chartTrackingRefBased/>
  <w15:docId w15:val="{81EFD5DC-2062-4976-8982-0303CD49DFE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uiPriority w:val="34"/>
    <w:name w:val="List Paragraph"/>
    <w:basedOn w:val="Normal"/>
    <w:qFormat/>
    <w:rsid w:val="27D7213C"/>
    <w:pPr>
      <w:spacing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/word/webSettings.xml" Id="rId3" /><Relationship Type="http://schemas.openxmlformats.org/officeDocument/2006/relationships/customXml" Target="../customXml/item2.xml" Id="rId7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customXml" Target="../customXml/item1.xml" Id="rId6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Relationship Type="http://schemas.openxmlformats.org/officeDocument/2006/relationships/numbering" Target="/word/numbering.xml" Id="Re6118e5bc0d2449d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DD2102318FFF4ABEBD36C72E922C61" ma:contentTypeVersion="14" ma:contentTypeDescription="Create a new document." ma:contentTypeScope="" ma:versionID="5f1b25a1b9b467108b147bbe30732823">
  <xsd:schema xmlns:xsd="http://www.w3.org/2001/XMLSchema" xmlns:xs="http://www.w3.org/2001/XMLSchema" xmlns:p="http://schemas.microsoft.com/office/2006/metadata/properties" xmlns:ns2="aa745888-4eb8-488c-8017-a37c06cd7c48" xmlns:ns3="294849b5-8e5a-4992-8a50-d8274e79dae5" targetNamespace="http://schemas.microsoft.com/office/2006/metadata/properties" ma:root="true" ma:fieldsID="c02f04374992ca4bc8b460d050394a1c" ns2:_="" ns3:_="">
    <xsd:import namespace="aa745888-4eb8-488c-8017-a37c06cd7c48"/>
    <xsd:import namespace="294849b5-8e5a-4992-8a50-d8274e79dae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745888-4eb8-488c-8017-a37c06cd7c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4849b5-8e5a-4992-8a50-d8274e79dae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d95bf1a7-b79e-40ba-b682-a4844196dbdd}" ma:internalName="TaxCatchAll" ma:showField="CatchAllData" ma:web="294849b5-8e5a-4992-8a50-d8274e79dae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a745888-4eb8-488c-8017-a37c06cd7c48">
      <Terms xmlns="http://schemas.microsoft.com/office/infopath/2007/PartnerControls"/>
    </lcf76f155ced4ddcb4097134ff3c332f>
    <TaxCatchAll xmlns="294849b5-8e5a-4992-8a50-d8274e79dae5" xsi:nil="true"/>
  </documentManagement>
</p:properties>
</file>

<file path=customXml/itemProps1.xml><?xml version="1.0" encoding="utf-8"?>
<ds:datastoreItem xmlns:ds="http://schemas.openxmlformats.org/officeDocument/2006/customXml" ds:itemID="{C7783C1F-0557-4463-BD7C-924D4289A391}"/>
</file>

<file path=customXml/itemProps2.xml><?xml version="1.0" encoding="utf-8"?>
<ds:datastoreItem xmlns:ds="http://schemas.openxmlformats.org/officeDocument/2006/customXml" ds:itemID="{E526ED78-7832-4647-9310-926A861DF320}"/>
</file>

<file path=customXml/itemProps3.xml><?xml version="1.0" encoding="utf-8"?>
<ds:datastoreItem xmlns:ds="http://schemas.openxmlformats.org/officeDocument/2006/customXml" ds:itemID="{5E80E047-32F6-4A20-9006-8249B04EF2AE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oore, Amanda</dc:creator>
  <keywords/>
  <dc:description/>
  <lastModifiedBy>Moore, Amanda</lastModifiedBy>
  <revision>4</revision>
  <dcterms:created xsi:type="dcterms:W3CDTF">2024-10-09T17:22:50.0000000Z</dcterms:created>
  <dcterms:modified xsi:type="dcterms:W3CDTF">2024-10-09T17:36:26.610463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DD2102318FFF4ABEBD36C72E922C61</vt:lpwstr>
  </property>
  <property fmtid="{D5CDD505-2E9C-101B-9397-08002B2CF9AE}" pid="3" name="MediaServiceImageTags">
    <vt:lpwstr/>
  </property>
</Properties>
</file>